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8517B" w14:textId="77777777" w:rsidR="00996FBB" w:rsidRPr="00996FBB" w:rsidRDefault="00996FBB" w:rsidP="00996FBB">
      <w:pPr>
        <w:tabs>
          <w:tab w:val="decimal" w:pos="1800"/>
          <w:tab w:val="decimal" w:pos="3510"/>
          <w:tab w:val="decimal" w:pos="4320"/>
          <w:tab w:val="decimal" w:pos="576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Appendix Table S5. EU changes in expectations and the unemployment rate 2007-2009</w:t>
      </w:r>
    </w:p>
    <w:p w14:paraId="3B3ABA05" w14:textId="77777777" w:rsidR="00996FBB" w:rsidRPr="00996FBB" w:rsidRDefault="00996FBB" w:rsidP="00996FBB">
      <w:pPr>
        <w:tabs>
          <w:tab w:val="decimal" w:pos="1800"/>
          <w:tab w:val="decimal" w:pos="3510"/>
          <w:tab w:val="decimal" w:pos="4320"/>
          <w:tab w:val="decimal" w:pos="576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Financial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 xml:space="preserve">     General economic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 xml:space="preserve">       Unemployment        </w:t>
      </w:r>
      <w:proofErr w:type="spellStart"/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Unemployment</w:t>
      </w:r>
      <w:proofErr w:type="spellEnd"/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p w14:paraId="56FF1F97" w14:textId="77777777" w:rsidR="00996FBB" w:rsidRPr="00996FBB" w:rsidRDefault="00996FBB" w:rsidP="00996FBB">
      <w:pPr>
        <w:tabs>
          <w:tab w:val="decimal" w:pos="1800"/>
          <w:tab w:val="decimal" w:pos="3600"/>
          <w:tab w:val="decimal" w:pos="5760"/>
          <w:tab w:val="decimal" w:pos="702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situation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</w:r>
      <w:proofErr w:type="spellStart"/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situation</w:t>
      </w:r>
      <w:proofErr w:type="spellEnd"/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 xml:space="preserve">       expectations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rate</w:t>
      </w:r>
    </w:p>
    <w:p w14:paraId="146BD287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Jun-0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1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2.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5.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5</w:t>
      </w:r>
    </w:p>
    <w:p w14:paraId="07784363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Jul-0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1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3.3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3.5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5</w:t>
      </w:r>
    </w:p>
    <w:p w14:paraId="2BBDE53D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Aug-0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0.3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6.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6.2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5</w:t>
      </w:r>
    </w:p>
    <w:p w14:paraId="2F101872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Sep-0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.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0.2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8.5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4</w:t>
      </w:r>
    </w:p>
    <w:p w14:paraId="1786AB9A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Oct-0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.6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9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2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4</w:t>
      </w:r>
    </w:p>
    <w:p w14:paraId="2471F2C9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Nov-0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2.9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3.9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8.4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3</w:t>
      </w:r>
    </w:p>
    <w:p w14:paraId="427BD991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Dec-0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3.4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2.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6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3</w:t>
      </w:r>
    </w:p>
    <w:p w14:paraId="245673A2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Jan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4.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7.5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10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2</w:t>
      </w:r>
    </w:p>
    <w:p w14:paraId="239ECD2B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Feb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4.3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7.6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12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1</w:t>
      </w:r>
    </w:p>
    <w:p w14:paraId="1E31B0C2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Mar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4.5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7.6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13.3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1</w:t>
      </w:r>
    </w:p>
    <w:p w14:paraId="7356B68D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Apr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5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9.3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13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1</w:t>
      </w:r>
    </w:p>
    <w:p w14:paraId="60A62247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May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6.4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21.2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15.9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2</w:t>
      </w:r>
    </w:p>
    <w:p w14:paraId="607DDCBA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Jun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0.3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26.6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17.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3</w:t>
      </w:r>
    </w:p>
    <w:p w14:paraId="5789AABA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Jul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1.0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31.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23.5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2</w:t>
      </w:r>
    </w:p>
    <w:p w14:paraId="576795A2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Aug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8.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28.4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25.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3</w:t>
      </w:r>
    </w:p>
    <w:p w14:paraId="3BE44F8E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Sep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7.5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26.2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27.0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3</w:t>
      </w:r>
    </w:p>
    <w:p w14:paraId="40CCBD0C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Oct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9.3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32.6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37.7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5</w:t>
      </w:r>
    </w:p>
    <w:p w14:paraId="097D539F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Nov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8.5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32.2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47.5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7</w:t>
      </w:r>
    </w:p>
    <w:p w14:paraId="27FDC192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Dec-0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8.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36.6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56.8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7.9</w:t>
      </w:r>
    </w:p>
    <w:p w14:paraId="4CF7CA77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Jan-09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8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36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59.2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8.4</w:t>
      </w:r>
    </w:p>
    <w:p w14:paraId="591F1B8F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Feb-09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10.2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38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63.6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8.7</w:t>
      </w:r>
    </w:p>
    <w:p w14:paraId="19711F1C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Mar-09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9.2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41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67.4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8.9</w:t>
      </w:r>
    </w:p>
    <w:p w14:paraId="23C326B4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Apr-09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7.5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34.4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64.4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9.1</w:t>
      </w:r>
    </w:p>
    <w:p w14:paraId="10B07D58" w14:textId="77777777" w:rsidR="00996FBB" w:rsidRPr="00996FBB" w:rsidRDefault="00996FBB" w:rsidP="00996FBB">
      <w:pPr>
        <w:tabs>
          <w:tab w:val="decimal" w:pos="1440"/>
          <w:tab w:val="decimal" w:pos="3150"/>
          <w:tab w:val="decimal" w:pos="5040"/>
          <w:tab w:val="decimal" w:pos="6840"/>
        </w:tabs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May-09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6.2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-28.1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61.0</w:t>
      </w:r>
      <w:r w:rsidRPr="00996FB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ab/>
        <w:t>9.2</w:t>
      </w:r>
    </w:p>
    <w:p w14:paraId="5DC5440D" w14:textId="77777777" w:rsidR="00996FBB" w:rsidRPr="00996FBB" w:rsidRDefault="00996FBB" w:rsidP="00996FBB">
      <w:pPr>
        <w:tabs>
          <w:tab w:val="decimal" w:pos="1440"/>
          <w:tab w:val="decimal" w:pos="2880"/>
          <w:tab w:val="decimal" w:pos="4320"/>
          <w:tab w:val="decimal" w:pos="5760"/>
          <w:tab w:val="decimal" w:pos="7200"/>
          <w:tab w:val="decimal" w:pos="8640"/>
        </w:tabs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14:paraId="3258481C" w14:textId="77777777" w:rsidR="002A509A" w:rsidRDefault="002A509A"/>
    <w:sectPr w:rsidR="002A5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FBB"/>
    <w:rsid w:val="00111471"/>
    <w:rsid w:val="002A509A"/>
    <w:rsid w:val="003658B2"/>
    <w:rsid w:val="0047572A"/>
    <w:rsid w:val="00905B5F"/>
    <w:rsid w:val="00996FBB"/>
    <w:rsid w:val="00C6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6F78F"/>
  <w15:chartTrackingRefBased/>
  <w15:docId w15:val="{A06EF311-43F3-48D7-8BAB-CE269CF8E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6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F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F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F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F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F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F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F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F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F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F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F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6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F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6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F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6F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F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F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son, Alex</dc:creator>
  <cp:keywords/>
  <dc:description/>
  <cp:lastModifiedBy>Bryson, Alex</cp:lastModifiedBy>
  <cp:revision>1</cp:revision>
  <dcterms:created xsi:type="dcterms:W3CDTF">2024-05-31T07:39:00Z</dcterms:created>
  <dcterms:modified xsi:type="dcterms:W3CDTF">2024-05-31T07:39:00Z</dcterms:modified>
</cp:coreProperties>
</file>